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658B" w14:textId="2B7CA3F5" w:rsidR="00323CCB" w:rsidRDefault="00F738F2">
      <w:r>
        <w:t xml:space="preserve">S1 </w:t>
      </w:r>
      <w:r w:rsidR="00323CCB">
        <w:t>Table</w:t>
      </w:r>
      <w:r w:rsidR="00A02E0B">
        <w:t xml:space="preserve">: </w:t>
      </w:r>
      <w:r w:rsidR="007B76AC" w:rsidRPr="00F943DA">
        <w:t>Spearman's rank-order correlation</w:t>
      </w:r>
      <w:r w:rsidR="007B76AC">
        <w:t xml:space="preserve"> coefficient for </w:t>
      </w:r>
      <w:r w:rsidR="00A02E0B">
        <w:t>Total CTRP3</w:t>
      </w:r>
      <w:r w:rsidR="004A5CD3">
        <w:t xml:space="preserve"> and other metabolic parameter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23CCB" w:rsidRPr="00323CCB" w14:paraId="6390D47A" w14:textId="77777777" w:rsidTr="00836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shd w:val="clear" w:color="auto" w:fill="auto"/>
          </w:tcPr>
          <w:p w14:paraId="1067D76C" w14:textId="1C13FCC2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BFF46A" w14:textId="35BE89B6" w:rsidR="00323CCB" w:rsidRPr="007B76AC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7B76AC">
              <w:rPr>
                <w:rFonts w:ascii="Arial" w:hAnsi="Arial" w:cs="Arial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17" w:type="dxa"/>
          </w:tcPr>
          <w:p w14:paraId="311090D4" w14:textId="0AE739B5" w:rsidR="00323CCB" w:rsidRPr="00323CCB" w:rsidRDefault="007B76AC" w:rsidP="00323C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323CCB" w:rsidRPr="00323CCB" w14:paraId="41AD9F1A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2FEAAF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MMW CTRP3 (ng/mL)</w:t>
            </w:r>
          </w:p>
        </w:tc>
        <w:tc>
          <w:tcPr>
            <w:tcW w:w="3117" w:type="dxa"/>
          </w:tcPr>
          <w:p w14:paraId="064B156B" w14:textId="1860E890" w:rsidR="007B76AC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8</w:t>
            </w:r>
          </w:p>
        </w:tc>
        <w:tc>
          <w:tcPr>
            <w:tcW w:w="3117" w:type="dxa"/>
          </w:tcPr>
          <w:p w14:paraId="0981552F" w14:textId="784DB54F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</w:tr>
      <w:tr w:rsidR="00323CCB" w:rsidRPr="00323CCB" w14:paraId="62A03F98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BD76AC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HMW CTRP3 (ng/mL)</w:t>
            </w:r>
          </w:p>
        </w:tc>
        <w:tc>
          <w:tcPr>
            <w:tcW w:w="3117" w:type="dxa"/>
          </w:tcPr>
          <w:p w14:paraId="4B7E703D" w14:textId="73022720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  <w:tc>
          <w:tcPr>
            <w:tcW w:w="3117" w:type="dxa"/>
          </w:tcPr>
          <w:p w14:paraId="4CA4A023" w14:textId="282B4F7B" w:rsidR="00323CCB" w:rsidRPr="007B76AC" w:rsidRDefault="002D2DFA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</w:t>
            </w:r>
            <w:r w:rsidR="007B76AC" w:rsidRPr="007B76AC">
              <w:rPr>
                <w:rFonts w:ascii="Arial" w:hAnsi="Arial" w:cs="Arial"/>
                <w:b/>
                <w:sz w:val="24"/>
                <w:szCs w:val="24"/>
              </w:rPr>
              <w:t>0.001</w:t>
            </w:r>
          </w:p>
        </w:tc>
      </w:tr>
      <w:tr w:rsidR="00323CCB" w:rsidRPr="00323CCB" w14:paraId="33B2B150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B4A51A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Adiponectin (ug/mL)</w:t>
            </w:r>
          </w:p>
        </w:tc>
        <w:tc>
          <w:tcPr>
            <w:tcW w:w="3117" w:type="dxa"/>
          </w:tcPr>
          <w:p w14:paraId="052EAC18" w14:textId="5ADBE267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2</w:t>
            </w:r>
          </w:p>
        </w:tc>
        <w:tc>
          <w:tcPr>
            <w:tcW w:w="3117" w:type="dxa"/>
          </w:tcPr>
          <w:p w14:paraId="6A8CB96E" w14:textId="27ED5673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</w:tr>
      <w:tr w:rsidR="00323CCB" w:rsidRPr="00323CCB" w14:paraId="720086B9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4929AB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C-Peptide (pg/mL)</w:t>
            </w:r>
          </w:p>
        </w:tc>
        <w:tc>
          <w:tcPr>
            <w:tcW w:w="3117" w:type="dxa"/>
          </w:tcPr>
          <w:p w14:paraId="36D07CA2" w14:textId="65F0923D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3117" w:type="dxa"/>
          </w:tcPr>
          <w:p w14:paraId="774A21D3" w14:textId="60E323B4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7</w:t>
            </w:r>
          </w:p>
        </w:tc>
      </w:tr>
      <w:tr w:rsidR="00323CCB" w:rsidRPr="00323CCB" w14:paraId="06CE2588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3D56C7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Ghrelin (pg/mL)</w:t>
            </w:r>
          </w:p>
        </w:tc>
        <w:tc>
          <w:tcPr>
            <w:tcW w:w="3117" w:type="dxa"/>
          </w:tcPr>
          <w:p w14:paraId="6136D59A" w14:textId="0228D771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3117" w:type="dxa"/>
          </w:tcPr>
          <w:p w14:paraId="0FAD4F76" w14:textId="078BB106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3</w:t>
            </w:r>
          </w:p>
        </w:tc>
      </w:tr>
      <w:tr w:rsidR="00323CCB" w:rsidRPr="00323CCB" w14:paraId="47DFDB3F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8286B5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Glucagon (pg/mL)</w:t>
            </w:r>
          </w:p>
        </w:tc>
        <w:tc>
          <w:tcPr>
            <w:tcW w:w="3117" w:type="dxa"/>
          </w:tcPr>
          <w:p w14:paraId="03769F5B" w14:textId="60EA98DA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  <w:tc>
          <w:tcPr>
            <w:tcW w:w="3117" w:type="dxa"/>
          </w:tcPr>
          <w:p w14:paraId="78CC121D" w14:textId="24DBDD1C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</w:tr>
      <w:tr w:rsidR="00323CCB" w:rsidRPr="00323CCB" w14:paraId="3CF4650B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EACB56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Leptin (pg/mL)</w:t>
            </w:r>
          </w:p>
        </w:tc>
        <w:tc>
          <w:tcPr>
            <w:tcW w:w="3117" w:type="dxa"/>
          </w:tcPr>
          <w:p w14:paraId="57879F12" w14:textId="08C83257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3117" w:type="dxa"/>
          </w:tcPr>
          <w:p w14:paraId="08EE670F" w14:textId="410B4BA0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</w:tr>
      <w:tr w:rsidR="00323CCB" w:rsidRPr="00323CCB" w14:paraId="176F443E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D5327D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IL-6 (pg/mL)</w:t>
            </w:r>
          </w:p>
        </w:tc>
        <w:tc>
          <w:tcPr>
            <w:tcW w:w="3117" w:type="dxa"/>
          </w:tcPr>
          <w:p w14:paraId="3BFE9092" w14:textId="23C37874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  <w:tc>
          <w:tcPr>
            <w:tcW w:w="3117" w:type="dxa"/>
          </w:tcPr>
          <w:p w14:paraId="2FFCFC7E" w14:textId="58AA5C34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6</w:t>
            </w:r>
          </w:p>
        </w:tc>
      </w:tr>
      <w:tr w:rsidR="00323CCB" w:rsidRPr="00323CCB" w14:paraId="57D81545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299C987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NF (pg/mL)</w:t>
            </w:r>
          </w:p>
        </w:tc>
        <w:tc>
          <w:tcPr>
            <w:tcW w:w="3117" w:type="dxa"/>
          </w:tcPr>
          <w:p w14:paraId="00D51311" w14:textId="4D3CFC23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4</w:t>
            </w:r>
          </w:p>
        </w:tc>
        <w:tc>
          <w:tcPr>
            <w:tcW w:w="3117" w:type="dxa"/>
          </w:tcPr>
          <w:p w14:paraId="0949308C" w14:textId="2B3F6AB1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6</w:t>
            </w:r>
          </w:p>
        </w:tc>
      </w:tr>
      <w:tr w:rsidR="00323CCB" w:rsidRPr="00323CCB" w14:paraId="21192D55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B4D611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C-Reactive Protein (pg/mL)</w:t>
            </w:r>
          </w:p>
        </w:tc>
        <w:tc>
          <w:tcPr>
            <w:tcW w:w="3117" w:type="dxa"/>
          </w:tcPr>
          <w:p w14:paraId="0F850BD1" w14:textId="29632049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72</w:t>
            </w:r>
          </w:p>
        </w:tc>
        <w:tc>
          <w:tcPr>
            <w:tcW w:w="3117" w:type="dxa"/>
          </w:tcPr>
          <w:p w14:paraId="7E2308E5" w14:textId="45557211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7</w:t>
            </w:r>
          </w:p>
        </w:tc>
      </w:tr>
      <w:tr w:rsidR="00323CCB" w:rsidRPr="00323CCB" w14:paraId="7E94FB26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ECDE55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Insulin (pg/mL)</w:t>
            </w:r>
          </w:p>
        </w:tc>
        <w:tc>
          <w:tcPr>
            <w:tcW w:w="3117" w:type="dxa"/>
          </w:tcPr>
          <w:p w14:paraId="631A5584" w14:textId="7BD2EDBC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  <w:tc>
          <w:tcPr>
            <w:tcW w:w="3117" w:type="dxa"/>
          </w:tcPr>
          <w:p w14:paraId="044FA5B6" w14:textId="0C40303B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</w:tr>
      <w:tr w:rsidR="00323CCB" w:rsidRPr="00323CCB" w14:paraId="686B533A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73DE50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riglycerides (mg/dL)</w:t>
            </w:r>
          </w:p>
        </w:tc>
        <w:tc>
          <w:tcPr>
            <w:tcW w:w="3117" w:type="dxa"/>
          </w:tcPr>
          <w:p w14:paraId="5C246021" w14:textId="6425AD0E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  <w:tc>
          <w:tcPr>
            <w:tcW w:w="3117" w:type="dxa"/>
          </w:tcPr>
          <w:p w14:paraId="7A88AD3F" w14:textId="69F67153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4</w:t>
            </w:r>
          </w:p>
        </w:tc>
      </w:tr>
      <w:tr w:rsidR="00323CCB" w:rsidRPr="00323CCB" w14:paraId="2D0DFFB2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64D652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Total Cholesterol (mg/dL)</w:t>
            </w:r>
          </w:p>
        </w:tc>
        <w:tc>
          <w:tcPr>
            <w:tcW w:w="3117" w:type="dxa"/>
          </w:tcPr>
          <w:p w14:paraId="4F7F0A77" w14:textId="6CFB67FC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0</w:t>
            </w:r>
          </w:p>
        </w:tc>
        <w:tc>
          <w:tcPr>
            <w:tcW w:w="3117" w:type="dxa"/>
          </w:tcPr>
          <w:p w14:paraId="57C148AD" w14:textId="57E24580" w:rsidR="00323CCB" w:rsidRPr="007B76AC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7B76AC">
              <w:rPr>
                <w:rFonts w:ascii="Arial" w:hAnsi="Arial" w:cs="Arial"/>
                <w:b/>
                <w:sz w:val="24"/>
                <w:szCs w:val="24"/>
              </w:rPr>
              <w:t>0.034</w:t>
            </w:r>
          </w:p>
        </w:tc>
      </w:tr>
      <w:tr w:rsidR="00323CCB" w:rsidRPr="00323CCB" w14:paraId="125BF527" w14:textId="77777777" w:rsidTr="008361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172A41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HDL (mg/dL)</w:t>
            </w:r>
          </w:p>
        </w:tc>
        <w:tc>
          <w:tcPr>
            <w:tcW w:w="3117" w:type="dxa"/>
          </w:tcPr>
          <w:p w14:paraId="4CBCCA3E" w14:textId="47E6860D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  <w:tc>
          <w:tcPr>
            <w:tcW w:w="3117" w:type="dxa"/>
          </w:tcPr>
          <w:p w14:paraId="01A78312" w14:textId="3EE4795F" w:rsidR="00323CCB" w:rsidRPr="007B76AC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7B76AC">
              <w:rPr>
                <w:rFonts w:ascii="Arial" w:hAnsi="Arial" w:cs="Arial"/>
                <w:b/>
                <w:sz w:val="24"/>
                <w:szCs w:val="24"/>
              </w:rPr>
              <w:t>0.033</w:t>
            </w:r>
          </w:p>
        </w:tc>
      </w:tr>
      <w:tr w:rsidR="00323CCB" w:rsidRPr="00323CCB" w14:paraId="09FC1360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D881B4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LDL (mg/dL)</w:t>
            </w:r>
          </w:p>
        </w:tc>
        <w:tc>
          <w:tcPr>
            <w:tcW w:w="3117" w:type="dxa"/>
          </w:tcPr>
          <w:p w14:paraId="48F4C5FF" w14:textId="7EBE63D6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3117" w:type="dxa"/>
          </w:tcPr>
          <w:p w14:paraId="715CA392" w14:textId="7A55A4C7" w:rsidR="00323CCB" w:rsidRPr="00323CCB" w:rsidRDefault="007B76AC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</w:tr>
      <w:tr w:rsidR="00323CCB" w:rsidRPr="00323CCB" w14:paraId="0366FCBD" w14:textId="77777777" w:rsidTr="00BE7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7FFCC1" w14:textId="77777777" w:rsidR="00323CCB" w:rsidRPr="00323CCB" w:rsidRDefault="00323CCB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23CCB">
              <w:rPr>
                <w:rFonts w:ascii="Arial" w:hAnsi="Arial" w:cs="Arial"/>
                <w:sz w:val="24"/>
                <w:szCs w:val="24"/>
              </w:rPr>
              <w:t>VLDL (mg/dL)</w:t>
            </w:r>
          </w:p>
        </w:tc>
        <w:tc>
          <w:tcPr>
            <w:tcW w:w="3117" w:type="dxa"/>
          </w:tcPr>
          <w:p w14:paraId="17103868" w14:textId="6C93C5FD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3117" w:type="dxa"/>
          </w:tcPr>
          <w:p w14:paraId="64509B69" w14:textId="168150F6" w:rsidR="00323CCB" w:rsidRPr="00323CCB" w:rsidRDefault="007B76AC" w:rsidP="00323C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8</w:t>
            </w:r>
          </w:p>
        </w:tc>
      </w:tr>
      <w:tr w:rsidR="00BE79A0" w:rsidRPr="00323CCB" w14:paraId="2BCB071F" w14:textId="77777777" w:rsidTr="008361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4" w:space="0" w:color="auto"/>
            </w:tcBorders>
          </w:tcPr>
          <w:p w14:paraId="6BB52937" w14:textId="7B9A094A" w:rsidR="00BE79A0" w:rsidRPr="00BE79A0" w:rsidRDefault="00BE79A0" w:rsidP="00323CC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(kg/m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1FFB171F" w14:textId="43B86FD3" w:rsidR="00BE79A0" w:rsidRDefault="00BE79A0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8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EB2C8B7" w14:textId="4AAB2A4C" w:rsidR="00BE79A0" w:rsidRDefault="00BE79A0" w:rsidP="00323C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8</w:t>
            </w:r>
          </w:p>
        </w:tc>
      </w:tr>
    </w:tbl>
    <w:p w14:paraId="20F04A38" w14:textId="5B7DF461" w:rsidR="000572ED" w:rsidRDefault="000572ED"/>
    <w:p w14:paraId="0A150AD4" w14:textId="0EF4DA7D" w:rsidR="00323CCB" w:rsidRDefault="00BE79A0">
      <w:r w:rsidRPr="00323CCB">
        <w:t xml:space="preserve">The </w:t>
      </w:r>
      <w:r w:rsidRPr="00F943DA">
        <w:t>Spearman's rank-order correlation</w:t>
      </w:r>
      <w:r>
        <w:t xml:space="preserve"> coefficient</w:t>
      </w:r>
      <w:r w:rsidRPr="00323CCB">
        <w:t xml:space="preserve"> </w:t>
      </w:r>
      <w:r>
        <w:t xml:space="preserve">and p-values </w:t>
      </w:r>
      <w:r w:rsidRPr="00323CCB">
        <w:t xml:space="preserve">are reported for all </w:t>
      </w:r>
      <w:r>
        <w:t xml:space="preserve">values (n=62). Abbreviations: MMW, middle molecular weight; HMW, high molecule weight; IL-6, </w:t>
      </w:r>
      <w:r w:rsidRPr="00323CCB">
        <w:t>Interleukin 6</w:t>
      </w:r>
      <w:r>
        <w:t xml:space="preserve">; TNF, </w:t>
      </w:r>
      <w:r w:rsidRPr="00323CCB">
        <w:t>tumor necrosis factor</w:t>
      </w:r>
      <w:r>
        <w:t xml:space="preserve">; HDL, </w:t>
      </w:r>
      <w:r w:rsidRPr="00323CCB">
        <w:t>high-density lipoproteins</w:t>
      </w:r>
      <w:r>
        <w:t>; LDL, low</w:t>
      </w:r>
      <w:r w:rsidRPr="00323CCB">
        <w:t>-density lipoproteins</w:t>
      </w:r>
      <w:r>
        <w:t xml:space="preserve">; VLDL, </w:t>
      </w:r>
      <w:r w:rsidRPr="00323CCB">
        <w:t>very low density lipoprotein</w:t>
      </w:r>
      <w:r>
        <w:t>; BMI, Body mass index (kg/m</w:t>
      </w:r>
      <w:r>
        <w:rPr>
          <w:vertAlign w:val="superscript"/>
        </w:rPr>
        <w:t>2</w:t>
      </w:r>
      <w:r>
        <w:t>).</w:t>
      </w:r>
    </w:p>
    <w:sectPr w:rsidR="00323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CB"/>
    <w:rsid w:val="000572ED"/>
    <w:rsid w:val="001402C4"/>
    <w:rsid w:val="002D2DFA"/>
    <w:rsid w:val="00323CCB"/>
    <w:rsid w:val="004A5CD3"/>
    <w:rsid w:val="00500084"/>
    <w:rsid w:val="00607486"/>
    <w:rsid w:val="006E313C"/>
    <w:rsid w:val="007673EF"/>
    <w:rsid w:val="007B76AC"/>
    <w:rsid w:val="008F2E54"/>
    <w:rsid w:val="00A02E0B"/>
    <w:rsid w:val="00B2421F"/>
    <w:rsid w:val="00BE79A0"/>
    <w:rsid w:val="00C4644A"/>
    <w:rsid w:val="00D318B9"/>
    <w:rsid w:val="00E1496E"/>
    <w:rsid w:val="00F7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F912"/>
  <w15:chartTrackingRefBased/>
  <w15:docId w15:val="{BD12F054-8EEF-47B2-AC2A-69137F6C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23CC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A5C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7806B4C69974797FEBF1AC781A2BC" ma:contentTypeVersion="13" ma:contentTypeDescription="Create a new document." ma:contentTypeScope="" ma:versionID="9866cb4414c7e218a2930c42c9fd6963">
  <xsd:schema xmlns:xsd="http://www.w3.org/2001/XMLSchema" xmlns:xs="http://www.w3.org/2001/XMLSchema" xmlns:p="http://schemas.microsoft.com/office/2006/metadata/properties" xmlns:ns3="837fa458-8345-4464-92fb-55260d93bd0d" xmlns:ns4="73e4be58-d29d-41e7-ac5f-37bd66b0fb65" targetNamespace="http://schemas.microsoft.com/office/2006/metadata/properties" ma:root="true" ma:fieldsID="1801162786a054a788d6b6fb26f12729" ns3:_="" ns4:_="">
    <xsd:import namespace="837fa458-8345-4464-92fb-55260d93bd0d"/>
    <xsd:import namespace="73e4be58-d29d-41e7-ac5f-37bd66b0f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fa458-8345-4464-92fb-55260d93bd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4be58-d29d-41e7-ac5f-37bd66b0f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94FB43-DDB7-46A5-820A-D540DC23E1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9404F1-1300-4DE7-BD39-0050C9BC8BC0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73e4be58-d29d-41e7-ac5f-37bd66b0fb65"/>
    <ds:schemaRef ds:uri="837fa458-8345-4464-92fb-55260d93bd0d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7E9B5C0-BC87-4912-B133-167A65229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fa458-8345-4464-92fb-55260d93bd0d"/>
    <ds:schemaRef ds:uri="73e4be58-d29d-41e7-ac5f-37bd66b0f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chn off35</cp:lastModifiedBy>
  <cp:revision>4</cp:revision>
  <dcterms:created xsi:type="dcterms:W3CDTF">2020-10-04T12:19:00Z</dcterms:created>
  <dcterms:modified xsi:type="dcterms:W3CDTF">2020-11-2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7806B4C69974797FEBF1AC781A2BC</vt:lpwstr>
  </property>
</Properties>
</file>